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8741B" w14:textId="09DD145F" w:rsidR="00DF40B2" w:rsidRPr="009B4B5A" w:rsidRDefault="00BA23E7" w:rsidP="007021F9">
      <w:pP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 xml:space="preserve">Supplementary </w:t>
      </w:r>
      <w:r w:rsidR="007021F9" w:rsidRPr="009B4B5A">
        <w:rPr>
          <w:rFonts w:ascii="Times New Roman" w:hAnsi="Times New Roman" w:cs="Times New Roman"/>
          <w:b/>
          <w:bCs/>
          <w:color w:val="000000" w:themeColor="text1"/>
          <w:sz w:val="22"/>
          <w:szCs w:val="22"/>
          <w:lang w:val="en-US"/>
        </w:rPr>
        <w:t>Fig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4"/>
      </w:tblGrid>
      <w:tr w:rsidR="00BA23E7" w14:paraId="39B451F3" w14:textId="77777777" w:rsidTr="005269F9">
        <w:tc>
          <w:tcPr>
            <w:tcW w:w="9394" w:type="dxa"/>
          </w:tcPr>
          <w:p w14:paraId="10481E05" w14:textId="321A6EF0" w:rsidR="00BA23E7" w:rsidRDefault="00BA23E7" w:rsidP="007021F9">
            <w:pPr>
              <w:rPr>
                <w:rFonts w:ascii="Times New Roman" w:hAnsi="Times New Roman" w:cs="Times New Roman"/>
                <w:color w:val="000000" w:themeColor="text1"/>
                <w:sz w:val="22"/>
                <w:szCs w:val="22"/>
                <w:lang w:val="en-US"/>
              </w:rPr>
            </w:pPr>
            <w:r>
              <w:rPr>
                <w:rFonts w:ascii="Times New Roman" w:hAnsi="Times New Roman" w:cs="Times New Roman"/>
                <w:noProof/>
                <w:color w:val="000000" w:themeColor="text1"/>
                <w:sz w:val="22"/>
                <w:szCs w:val="22"/>
                <w:lang w:val="en-US"/>
              </w:rPr>
              <w:drawing>
                <wp:inline distT="0" distB="0" distL="0" distR="0" wp14:anchorId="3B1EC4A2" wp14:editId="03FACDCC">
                  <wp:extent cx="5821135" cy="5821135"/>
                  <wp:effectExtent l="0" t="0" r="0" b="0"/>
                  <wp:docPr id="3453622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362225" name="Picture 34536222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23487" cy="5823487"/>
                          </a:xfrm>
                          <a:prstGeom prst="rect">
                            <a:avLst/>
                          </a:prstGeom>
                        </pic:spPr>
                      </pic:pic>
                    </a:graphicData>
                  </a:graphic>
                </wp:inline>
              </w:drawing>
            </w:r>
          </w:p>
        </w:tc>
      </w:tr>
      <w:tr w:rsidR="00BA23E7" w14:paraId="295B7E7A" w14:textId="77777777" w:rsidTr="005269F9">
        <w:tc>
          <w:tcPr>
            <w:tcW w:w="9394" w:type="dxa"/>
          </w:tcPr>
          <w:p w14:paraId="55B8B097" w14:textId="7A71933E" w:rsidR="00BA23E7" w:rsidRPr="00E60C29" w:rsidRDefault="00BA23E7" w:rsidP="00E60C29">
            <w:pPr>
              <w:rPr>
                <w:rFonts w:ascii="Times New Roman" w:hAnsi="Times New Roman" w:cs="Times New Roman"/>
                <w:color w:val="000000" w:themeColor="text1"/>
                <w:kern w:val="0"/>
                <w:sz w:val="22"/>
                <w:szCs w:val="22"/>
                <w:lang w:val="en-US"/>
                <w14:ligatures w14:val="none"/>
              </w:rPr>
            </w:pPr>
            <w:r w:rsidRPr="009B4B5A">
              <w:rPr>
                <w:rFonts w:ascii="Times New Roman" w:hAnsi="Times New Roman" w:cs="Times New Roman"/>
                <w:b/>
                <w:bCs/>
                <w:color w:val="000000" w:themeColor="text1"/>
                <w:sz w:val="22"/>
                <w:szCs w:val="22"/>
                <w:lang w:val="en-US"/>
              </w:rPr>
              <w:t xml:space="preserve">Fig </w:t>
            </w:r>
            <w:r>
              <w:rPr>
                <w:rFonts w:ascii="Times New Roman" w:hAnsi="Times New Roman" w:cs="Times New Roman"/>
                <w:b/>
                <w:bCs/>
                <w:color w:val="000000" w:themeColor="text1"/>
                <w:sz w:val="22"/>
                <w:szCs w:val="22"/>
                <w:lang w:val="en-US"/>
              </w:rPr>
              <w:t>1</w:t>
            </w:r>
            <w:r w:rsidRPr="009B4B5A">
              <w:rPr>
                <w:rFonts w:ascii="Times New Roman" w:hAnsi="Times New Roman" w:cs="Times New Roman"/>
                <w:b/>
                <w:bCs/>
                <w:color w:val="000000" w:themeColor="text1"/>
                <w:sz w:val="22"/>
                <w:szCs w:val="22"/>
                <w:lang w:val="en-US"/>
              </w:rPr>
              <w:t>.</w:t>
            </w:r>
            <w:r w:rsidRPr="009B4B5A">
              <w:rPr>
                <w:rFonts w:ascii="Times New Roman" w:hAnsi="Times New Roman" w:cs="Times New Roman"/>
                <w:color w:val="000000" w:themeColor="text1"/>
                <w:sz w:val="22"/>
                <w:szCs w:val="22"/>
                <w:lang w:val="en-US"/>
              </w:rPr>
              <w:t xml:space="preserve"> </w:t>
            </w:r>
            <w:r>
              <w:rPr>
                <w:rFonts w:ascii="Times New Roman" w:hAnsi="Times New Roman" w:cs="Times New Roman"/>
                <w:color w:val="000000" w:themeColor="text1"/>
                <w:kern w:val="0"/>
                <w:sz w:val="22"/>
                <w:szCs w:val="22"/>
                <w:lang w:val="en-US"/>
                <w14:ligatures w14:val="none"/>
              </w:rPr>
              <w:t>Projected population change across Japan relative to 2020. (A) 2030, (B) 2040, (C) 2050. Color scale indicates relative population compared to 2020.</w:t>
            </w:r>
            <w:r w:rsidR="00E60C29">
              <w:t xml:space="preserve"> </w:t>
            </w:r>
            <w:r w:rsidR="00E60C29" w:rsidRPr="00E60C29">
              <w:rPr>
                <w:rFonts w:ascii="Times New Roman" w:hAnsi="Times New Roman" w:cs="Times New Roman"/>
                <w:color w:val="000000" w:themeColor="text1"/>
                <w:kern w:val="0"/>
                <w:sz w:val="22"/>
                <w:szCs w:val="22"/>
                <w:lang w:val="en-US"/>
                <w14:ligatures w14:val="none"/>
              </w:rPr>
              <w:t>By 2050, widespread population decline is projected across rural and mountainous regions throughout Japan, while population growth</w:t>
            </w:r>
            <w:r w:rsidR="00E60C29">
              <w:rPr>
                <w:rFonts w:ascii="Times New Roman" w:hAnsi="Times New Roman" w:cs="Times New Roman"/>
                <w:color w:val="000000" w:themeColor="text1"/>
                <w:kern w:val="0"/>
                <w:sz w:val="22"/>
                <w:szCs w:val="22"/>
                <w:lang w:val="en-US"/>
                <w14:ligatures w14:val="none"/>
              </w:rPr>
              <w:t xml:space="preserve"> </w:t>
            </w:r>
            <w:r w:rsidR="00E60C29" w:rsidRPr="00E60C29">
              <w:rPr>
                <w:rFonts w:ascii="Times New Roman" w:hAnsi="Times New Roman" w:cs="Times New Roman"/>
                <w:color w:val="000000" w:themeColor="text1"/>
                <w:kern w:val="0"/>
                <w:sz w:val="22"/>
                <w:szCs w:val="22"/>
                <w:lang w:val="en-US"/>
                <w14:ligatures w14:val="none"/>
              </w:rPr>
              <w:t>is largely confined to major metropolitan areas such as Tokyo. These patterns indicate that the geographic access challenges identified in Akita Prefecture are likely to emerge in many other regions facing similar demographic trends.</w:t>
            </w:r>
            <w:r w:rsidR="00C6593B" w:rsidRPr="007B65B0">
              <w:rPr>
                <w:rFonts w:ascii="Times New Roman" w:hAnsi="Times New Roman" w:cs="Times New Roman"/>
                <w:color w:val="000000" w:themeColor="text1"/>
                <w:sz w:val="22"/>
                <w:szCs w:val="22"/>
                <w:lang w:val="en-US"/>
              </w:rPr>
              <w:t xml:space="preserve"> </w:t>
            </w:r>
            <w:r w:rsidR="00C6593B" w:rsidRPr="007B65B0">
              <w:rPr>
                <w:rFonts w:ascii="Times New Roman" w:hAnsi="Times New Roman" w:cs="Times New Roman"/>
                <w:color w:val="000000" w:themeColor="text1"/>
                <w:sz w:val="22"/>
                <w:szCs w:val="22"/>
                <w:lang w:val="en-US"/>
              </w:rPr>
              <w:t>Population projection data were obtained from the National Land Numerical Information database (Ministry of Land, Infrastructure, Transport and Tourism</w:t>
            </w:r>
            <w:r w:rsidR="00C6593B">
              <w:rPr>
                <w:rFonts w:ascii="Times New Roman" w:hAnsi="Times New Roman" w:cs="Times New Roman"/>
                <w:color w:val="000000" w:themeColor="text1"/>
                <w:sz w:val="22"/>
                <w:szCs w:val="22"/>
                <w:lang w:val="en-US"/>
              </w:rPr>
              <w:t xml:space="preserve"> </w:t>
            </w:r>
            <w:r w:rsidR="00C6593B" w:rsidRPr="007B65B0">
              <w:rPr>
                <w:rFonts w:ascii="Times New Roman" w:hAnsi="Times New Roman" w:cs="Times New Roman"/>
                <w:color w:val="000000" w:themeColor="text1"/>
                <w:sz w:val="22"/>
                <w:szCs w:val="22"/>
                <w:lang w:val="en-US"/>
              </w:rPr>
              <w:t>of Japan)</w:t>
            </w:r>
          </w:p>
        </w:tc>
      </w:tr>
    </w:tbl>
    <w:p w14:paraId="22E9313D" w14:textId="77777777" w:rsidR="007021F9" w:rsidRPr="009B4B5A" w:rsidRDefault="007021F9" w:rsidP="007021F9">
      <w:pPr>
        <w:rPr>
          <w:rFonts w:ascii="Times New Roman" w:hAnsi="Times New Roman" w:cs="Times New Roman"/>
          <w:color w:val="000000" w:themeColor="text1"/>
          <w:sz w:val="22"/>
          <w:szCs w:val="22"/>
          <w:lang w:val="en-US"/>
        </w:rPr>
      </w:pPr>
    </w:p>
    <w:p w14:paraId="0EAEEBC9" w14:textId="15CD7A48" w:rsidR="00BA23E7" w:rsidRDefault="00BA23E7">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br w:type="page"/>
      </w:r>
    </w:p>
    <w:p w14:paraId="1359917C" w14:textId="2BD9A97A" w:rsidR="00BA23E7" w:rsidRDefault="00BA23E7" w:rsidP="00BA23E7">
      <w:pP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lastRenderedPageBreak/>
        <w:t>Supplementary Table</w:t>
      </w:r>
    </w:p>
    <w:p w14:paraId="0B01C8FA" w14:textId="49E1D458" w:rsidR="00FF0497" w:rsidRDefault="00FF0497" w:rsidP="00FF0497">
      <w:pPr>
        <w:spacing w:line="240" w:lineRule="auto"/>
        <w:rPr>
          <w:rFonts w:ascii="Times New Roman" w:hAnsi="Times New Roman" w:cs="Times New Roman"/>
          <w:color w:val="000000" w:themeColor="text1"/>
          <w:sz w:val="22"/>
          <w:szCs w:val="22"/>
          <w:lang w:val="en-US"/>
        </w:rPr>
      </w:pPr>
      <w:r w:rsidRPr="00AF7D4A">
        <w:rPr>
          <w:rFonts w:ascii="Times New Roman" w:hAnsi="Times New Roman" w:cs="Times New Roman"/>
          <w:b/>
          <w:bCs/>
          <w:color w:val="000000" w:themeColor="text1"/>
          <w:sz w:val="22"/>
          <w:szCs w:val="22"/>
          <w:lang w:val="en-US"/>
        </w:rPr>
        <w:t xml:space="preserve">Table </w:t>
      </w:r>
      <w:r>
        <w:rPr>
          <w:rFonts w:ascii="Times New Roman" w:hAnsi="Times New Roman" w:cs="Times New Roman"/>
          <w:b/>
          <w:bCs/>
          <w:color w:val="000000" w:themeColor="text1"/>
          <w:sz w:val="22"/>
          <w:szCs w:val="22"/>
          <w:lang w:val="en-US"/>
        </w:rPr>
        <w:t>1</w:t>
      </w:r>
      <w:r w:rsidRPr="00AF7D4A">
        <w:rPr>
          <w:rFonts w:ascii="Times New Roman" w:hAnsi="Times New Roman" w:cs="Times New Roman"/>
          <w:b/>
          <w:bCs/>
          <w:color w:val="000000" w:themeColor="text1"/>
          <w:sz w:val="22"/>
          <w:szCs w:val="22"/>
          <w:lang w:val="en-US"/>
        </w:rPr>
        <w:t>.</w:t>
      </w:r>
      <w:r>
        <w:rPr>
          <w:rFonts w:ascii="Times New Roman" w:hAnsi="Times New Roman" w:cs="Times New Roman"/>
          <w:color w:val="000000" w:themeColor="text1"/>
          <w:sz w:val="22"/>
          <w:szCs w:val="22"/>
          <w:lang w:val="en-US"/>
        </w:rPr>
        <w:t xml:space="preserve"> </w:t>
      </w:r>
      <w:r w:rsidRPr="00504044">
        <w:rPr>
          <w:rFonts w:ascii="Times New Roman" w:hAnsi="Times New Roman" w:cs="Times New Roman"/>
          <w:color w:val="000000" w:themeColor="text1"/>
          <w:sz w:val="22"/>
          <w:szCs w:val="22"/>
          <w:lang w:val="en-US"/>
        </w:rPr>
        <w:t>Optimal facility locations</w:t>
      </w:r>
      <w:r>
        <w:rPr>
          <w:rFonts w:ascii="Times New Roman" w:hAnsi="Times New Roman" w:cs="Times New Roman"/>
          <w:color w:val="000000" w:themeColor="text1"/>
          <w:sz w:val="22"/>
          <w:szCs w:val="22"/>
          <w:lang w:val="en-US"/>
        </w:rPr>
        <w:t xml:space="preserve"> based on the p-median optimization model</w:t>
      </w:r>
      <w:r w:rsidRPr="00504044">
        <w:rPr>
          <w:rFonts w:ascii="Times New Roman" w:hAnsi="Times New Roman" w:cs="Times New Roman"/>
          <w:color w:val="000000" w:themeColor="text1"/>
          <w:sz w:val="22"/>
          <w:szCs w:val="22"/>
          <w:lang w:val="en-US"/>
        </w:rPr>
        <w:t xml:space="preserve"> </w:t>
      </w:r>
      <w:r>
        <w:rPr>
          <w:rFonts w:ascii="Times New Roman" w:hAnsi="Times New Roman" w:cs="Times New Roman"/>
          <w:color w:val="000000" w:themeColor="text1"/>
          <w:sz w:val="22"/>
          <w:szCs w:val="22"/>
          <w:lang w:val="en-US"/>
        </w:rPr>
        <w:t xml:space="preserve">in </w:t>
      </w:r>
      <w:r w:rsidRPr="00504044">
        <w:rPr>
          <w:rFonts w:ascii="Times New Roman" w:hAnsi="Times New Roman" w:cs="Times New Roman"/>
          <w:color w:val="000000" w:themeColor="text1"/>
          <w:sz w:val="22"/>
          <w:szCs w:val="22"/>
          <w:lang w:val="en-US"/>
        </w:rPr>
        <w:t>202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300"/>
        <w:gridCol w:w="1300"/>
      </w:tblGrid>
      <w:tr w:rsidR="00FF0497" w:rsidRPr="00504044" w14:paraId="02AC8B67" w14:textId="77777777" w:rsidTr="00DE66DF">
        <w:trPr>
          <w:trHeight w:val="320"/>
        </w:trPr>
        <w:tc>
          <w:tcPr>
            <w:tcW w:w="1300" w:type="dxa"/>
            <w:tcBorders>
              <w:bottom w:val="single" w:sz="4" w:space="0" w:color="auto"/>
            </w:tcBorders>
            <w:noWrap/>
            <w:hideMark/>
          </w:tcPr>
          <w:p w14:paraId="5E87E5A0"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Location</w:t>
            </w:r>
          </w:p>
        </w:tc>
        <w:tc>
          <w:tcPr>
            <w:tcW w:w="1300" w:type="dxa"/>
            <w:tcBorders>
              <w:bottom w:val="single" w:sz="4" w:space="0" w:color="auto"/>
            </w:tcBorders>
            <w:noWrap/>
            <w:hideMark/>
          </w:tcPr>
          <w:p w14:paraId="1E811DEB"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Latitude</w:t>
            </w:r>
          </w:p>
        </w:tc>
        <w:tc>
          <w:tcPr>
            <w:tcW w:w="1300" w:type="dxa"/>
            <w:tcBorders>
              <w:bottom w:val="single" w:sz="4" w:space="0" w:color="auto"/>
            </w:tcBorders>
            <w:noWrap/>
            <w:hideMark/>
          </w:tcPr>
          <w:p w14:paraId="5A657E56"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Longitude</w:t>
            </w:r>
          </w:p>
        </w:tc>
      </w:tr>
      <w:tr w:rsidR="00FF0497" w:rsidRPr="00504044" w14:paraId="0038A01A" w14:textId="77777777" w:rsidTr="00DE66DF">
        <w:trPr>
          <w:trHeight w:val="320"/>
        </w:trPr>
        <w:tc>
          <w:tcPr>
            <w:tcW w:w="1300" w:type="dxa"/>
            <w:tcBorders>
              <w:top w:val="single" w:sz="4" w:space="0" w:color="auto"/>
              <w:bottom w:val="nil"/>
            </w:tcBorders>
            <w:noWrap/>
            <w:hideMark/>
          </w:tcPr>
          <w:p w14:paraId="306C9FF2" w14:textId="77777777" w:rsidR="00FF0497" w:rsidRPr="00504044" w:rsidRDefault="00FF0497" w:rsidP="00DE66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w:t>
            </w:r>
          </w:p>
        </w:tc>
        <w:tc>
          <w:tcPr>
            <w:tcW w:w="1300" w:type="dxa"/>
            <w:tcBorders>
              <w:top w:val="single" w:sz="4" w:space="0" w:color="auto"/>
              <w:bottom w:val="nil"/>
            </w:tcBorders>
            <w:noWrap/>
            <w:hideMark/>
          </w:tcPr>
          <w:p w14:paraId="5240E33A"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39.704</w:t>
            </w:r>
          </w:p>
        </w:tc>
        <w:tc>
          <w:tcPr>
            <w:tcW w:w="1300" w:type="dxa"/>
            <w:tcBorders>
              <w:top w:val="single" w:sz="4" w:space="0" w:color="auto"/>
              <w:bottom w:val="nil"/>
            </w:tcBorders>
            <w:noWrap/>
            <w:hideMark/>
          </w:tcPr>
          <w:p w14:paraId="1E5A1086"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140.106</w:t>
            </w:r>
          </w:p>
        </w:tc>
      </w:tr>
      <w:tr w:rsidR="00FF0497" w:rsidRPr="00504044" w14:paraId="2D80FBB1" w14:textId="77777777" w:rsidTr="00DE66DF">
        <w:trPr>
          <w:trHeight w:val="320"/>
        </w:trPr>
        <w:tc>
          <w:tcPr>
            <w:tcW w:w="1300" w:type="dxa"/>
            <w:tcBorders>
              <w:top w:val="nil"/>
            </w:tcBorders>
            <w:noWrap/>
            <w:hideMark/>
          </w:tcPr>
          <w:p w14:paraId="1762BA7F" w14:textId="77777777" w:rsidR="00FF0497" w:rsidRPr="00504044" w:rsidRDefault="00FF0497" w:rsidP="00DE66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w:t>
            </w:r>
          </w:p>
        </w:tc>
        <w:tc>
          <w:tcPr>
            <w:tcW w:w="1300" w:type="dxa"/>
            <w:tcBorders>
              <w:top w:val="nil"/>
            </w:tcBorders>
            <w:noWrap/>
            <w:hideMark/>
          </w:tcPr>
          <w:p w14:paraId="419964B1"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39.312</w:t>
            </w:r>
          </w:p>
        </w:tc>
        <w:tc>
          <w:tcPr>
            <w:tcW w:w="1300" w:type="dxa"/>
            <w:tcBorders>
              <w:top w:val="nil"/>
            </w:tcBorders>
            <w:noWrap/>
            <w:hideMark/>
          </w:tcPr>
          <w:p w14:paraId="34B8B83E"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140.556</w:t>
            </w:r>
          </w:p>
        </w:tc>
      </w:tr>
      <w:tr w:rsidR="00FF0497" w:rsidRPr="00504044" w14:paraId="62A42F4D" w14:textId="77777777" w:rsidTr="00DE66DF">
        <w:trPr>
          <w:trHeight w:val="320"/>
        </w:trPr>
        <w:tc>
          <w:tcPr>
            <w:tcW w:w="1300" w:type="dxa"/>
            <w:noWrap/>
            <w:hideMark/>
          </w:tcPr>
          <w:p w14:paraId="48446E9F" w14:textId="77777777" w:rsidR="00FF0497" w:rsidRPr="00504044" w:rsidRDefault="00FF0497" w:rsidP="00DE66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w:t>
            </w:r>
          </w:p>
        </w:tc>
        <w:tc>
          <w:tcPr>
            <w:tcW w:w="1300" w:type="dxa"/>
            <w:noWrap/>
            <w:hideMark/>
          </w:tcPr>
          <w:p w14:paraId="0454A1E2"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40.279</w:t>
            </w:r>
          </w:p>
        </w:tc>
        <w:tc>
          <w:tcPr>
            <w:tcW w:w="1300" w:type="dxa"/>
            <w:noWrap/>
            <w:hideMark/>
          </w:tcPr>
          <w:p w14:paraId="3DD2FF98"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140.456</w:t>
            </w:r>
          </w:p>
        </w:tc>
      </w:tr>
      <w:tr w:rsidR="00FF0497" w:rsidRPr="00504044" w14:paraId="0528DEBC" w14:textId="77777777" w:rsidTr="00DE66DF">
        <w:trPr>
          <w:trHeight w:val="320"/>
        </w:trPr>
        <w:tc>
          <w:tcPr>
            <w:tcW w:w="1300" w:type="dxa"/>
            <w:noWrap/>
            <w:hideMark/>
          </w:tcPr>
          <w:p w14:paraId="4FB788F2" w14:textId="77777777" w:rsidR="00FF0497" w:rsidRPr="00504044" w:rsidRDefault="00FF0497" w:rsidP="00DE66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d</w:t>
            </w:r>
          </w:p>
        </w:tc>
        <w:tc>
          <w:tcPr>
            <w:tcW w:w="1300" w:type="dxa"/>
            <w:noWrap/>
            <w:hideMark/>
          </w:tcPr>
          <w:p w14:paraId="4F0D7BF0"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39.388</w:t>
            </w:r>
          </w:p>
        </w:tc>
        <w:tc>
          <w:tcPr>
            <w:tcW w:w="1300" w:type="dxa"/>
            <w:noWrap/>
            <w:hideMark/>
          </w:tcPr>
          <w:p w14:paraId="53587FBA"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140.031</w:t>
            </w:r>
          </w:p>
        </w:tc>
      </w:tr>
      <w:tr w:rsidR="00FF0497" w:rsidRPr="00504044" w14:paraId="2E7893DC" w14:textId="77777777" w:rsidTr="00DE66DF">
        <w:trPr>
          <w:trHeight w:val="320"/>
        </w:trPr>
        <w:tc>
          <w:tcPr>
            <w:tcW w:w="1300" w:type="dxa"/>
            <w:noWrap/>
            <w:hideMark/>
          </w:tcPr>
          <w:p w14:paraId="0BF595D0" w14:textId="77777777" w:rsidR="00FF0497" w:rsidRPr="00504044" w:rsidRDefault="00FF0497" w:rsidP="00DE66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e</w:t>
            </w:r>
          </w:p>
        </w:tc>
        <w:tc>
          <w:tcPr>
            <w:tcW w:w="1300" w:type="dxa"/>
            <w:noWrap/>
            <w:hideMark/>
          </w:tcPr>
          <w:p w14:paraId="6780F2EC"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40.196</w:t>
            </w:r>
          </w:p>
        </w:tc>
        <w:tc>
          <w:tcPr>
            <w:tcW w:w="1300" w:type="dxa"/>
            <w:noWrap/>
            <w:hideMark/>
          </w:tcPr>
          <w:p w14:paraId="58F447EF" w14:textId="77777777" w:rsidR="00FF0497" w:rsidRPr="00504044" w:rsidRDefault="00FF0497" w:rsidP="00DE66DF">
            <w:pPr>
              <w:rPr>
                <w:rFonts w:ascii="Times New Roman" w:hAnsi="Times New Roman" w:cs="Times New Roman"/>
                <w:color w:val="000000" w:themeColor="text1"/>
                <w:sz w:val="22"/>
                <w:szCs w:val="22"/>
              </w:rPr>
            </w:pPr>
            <w:r w:rsidRPr="00504044">
              <w:rPr>
                <w:rFonts w:ascii="Times New Roman" w:hAnsi="Times New Roman" w:cs="Times New Roman"/>
                <w:color w:val="000000" w:themeColor="text1"/>
                <w:sz w:val="22"/>
                <w:szCs w:val="22"/>
              </w:rPr>
              <w:t>140.019</w:t>
            </w:r>
          </w:p>
        </w:tc>
      </w:tr>
    </w:tbl>
    <w:p w14:paraId="33DB9C23" w14:textId="77777777" w:rsidR="00FF0497" w:rsidRDefault="00FF0497" w:rsidP="00BA23E7">
      <w:pPr>
        <w:rPr>
          <w:rFonts w:ascii="Times New Roman" w:hAnsi="Times New Roman" w:cs="Times New Roman"/>
          <w:b/>
          <w:bCs/>
          <w:color w:val="000000" w:themeColor="text1"/>
          <w:sz w:val="22"/>
          <w:szCs w:val="22"/>
          <w:lang w:val="en-US"/>
        </w:rPr>
      </w:pPr>
    </w:p>
    <w:p w14:paraId="47D8D702" w14:textId="77777777" w:rsidR="00BA23E7" w:rsidRDefault="00BA23E7" w:rsidP="00BA23E7">
      <w:pPr>
        <w:rPr>
          <w:rFonts w:ascii="Times New Roman" w:hAnsi="Times New Roman" w:cs="Times New Roman"/>
          <w:b/>
          <w:bCs/>
          <w:color w:val="000000" w:themeColor="text1"/>
          <w:sz w:val="22"/>
          <w:szCs w:val="22"/>
          <w:lang w:val="en-US"/>
        </w:rPr>
      </w:pPr>
    </w:p>
    <w:p w14:paraId="492AA4A3" w14:textId="77777777" w:rsidR="00BA23E7" w:rsidRPr="009B4B5A" w:rsidRDefault="00BA23E7" w:rsidP="00BA23E7">
      <w:pPr>
        <w:rPr>
          <w:rFonts w:ascii="Times New Roman" w:hAnsi="Times New Roman" w:cs="Times New Roman"/>
          <w:b/>
          <w:bCs/>
          <w:color w:val="000000" w:themeColor="text1"/>
          <w:sz w:val="22"/>
          <w:szCs w:val="22"/>
          <w:lang w:val="en-US"/>
        </w:rPr>
      </w:pPr>
    </w:p>
    <w:p w14:paraId="06D8DBED" w14:textId="77777777" w:rsidR="00471E02" w:rsidRPr="009B4B5A" w:rsidRDefault="00471E02" w:rsidP="007021F9">
      <w:pPr>
        <w:rPr>
          <w:rFonts w:ascii="Times New Roman" w:hAnsi="Times New Roman" w:cs="Times New Roman"/>
          <w:color w:val="000000" w:themeColor="text1"/>
          <w:sz w:val="22"/>
          <w:szCs w:val="22"/>
          <w:lang w:val="en-US"/>
        </w:rPr>
      </w:pPr>
    </w:p>
    <w:sectPr w:rsidR="00471E02" w:rsidRPr="009B4B5A" w:rsidSect="00B63F00">
      <w:footerReference w:type="even" r:id="rId8"/>
      <w:footerReference w:type="default" r:id="rId9"/>
      <w:pgSz w:w="12240" w:h="15840"/>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321F7" w14:textId="77777777" w:rsidR="00CA307A" w:rsidRDefault="00CA307A" w:rsidP="009319E0">
      <w:pPr>
        <w:spacing w:after="0" w:line="240" w:lineRule="auto"/>
      </w:pPr>
      <w:r>
        <w:separator/>
      </w:r>
    </w:p>
  </w:endnote>
  <w:endnote w:type="continuationSeparator" w:id="0">
    <w:p w14:paraId="7CBD55C8" w14:textId="77777777" w:rsidR="00CA307A" w:rsidRDefault="00CA307A" w:rsidP="00931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7640876"/>
      <w:docPartObj>
        <w:docPartGallery w:val="Page Numbers (Bottom of Page)"/>
        <w:docPartUnique/>
      </w:docPartObj>
    </w:sdtPr>
    <w:sdtContent>
      <w:p w14:paraId="4FD2CDBC" w14:textId="30DE774B" w:rsidR="009319E0" w:rsidRDefault="009319E0" w:rsidP="009675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30495">
          <w:rPr>
            <w:rStyle w:val="PageNumber"/>
            <w:noProof/>
          </w:rPr>
          <w:t>1</w:t>
        </w:r>
        <w:r>
          <w:rPr>
            <w:rStyle w:val="PageNumber"/>
          </w:rPr>
          <w:fldChar w:fldCharType="end"/>
        </w:r>
      </w:p>
    </w:sdtContent>
  </w:sdt>
  <w:p w14:paraId="1D75EB5B" w14:textId="77777777" w:rsidR="009319E0" w:rsidRDefault="009319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6459832"/>
      <w:docPartObj>
        <w:docPartGallery w:val="Page Numbers (Bottom of Page)"/>
        <w:docPartUnique/>
      </w:docPartObj>
    </w:sdtPr>
    <w:sdtContent>
      <w:p w14:paraId="06B8E3DD" w14:textId="737E64F2" w:rsidR="009319E0" w:rsidRDefault="009319E0" w:rsidP="009675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524F4D" w14:textId="77777777" w:rsidR="009319E0" w:rsidRDefault="009319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FD9C8" w14:textId="77777777" w:rsidR="00CA307A" w:rsidRDefault="00CA307A" w:rsidP="009319E0">
      <w:pPr>
        <w:spacing w:after="0" w:line="240" w:lineRule="auto"/>
      </w:pPr>
      <w:r>
        <w:separator/>
      </w:r>
    </w:p>
  </w:footnote>
  <w:footnote w:type="continuationSeparator" w:id="0">
    <w:p w14:paraId="5ABE6C09" w14:textId="77777777" w:rsidR="00CA307A" w:rsidRDefault="00CA307A" w:rsidP="009319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0648F0"/>
    <w:multiLevelType w:val="multilevel"/>
    <w:tmpl w:val="DAAE0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521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_Radiat_Re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ddf9pr92zrppeevs6vr5vlsxvp5wr2taz2&quot;&gt;My EndNote Library&lt;record-ids&gt;&lt;item&gt;594&lt;/item&gt;&lt;item&gt;595&lt;/item&gt;&lt;item&gt;597&lt;/item&gt;&lt;item&gt;598&lt;/item&gt;&lt;item&gt;601&lt;/item&gt;&lt;item&gt;609&lt;/item&gt;&lt;item&gt;614&lt;/item&gt;&lt;item&gt;616&lt;/item&gt;&lt;item&gt;618&lt;/item&gt;&lt;item&gt;623&lt;/item&gt;&lt;item&gt;626&lt;/item&gt;&lt;item&gt;627&lt;/item&gt;&lt;item&gt;628&lt;/item&gt;&lt;item&gt;630&lt;/item&gt;&lt;item&gt;632&lt;/item&gt;&lt;item&gt;633&lt;/item&gt;&lt;item&gt;634&lt;/item&gt;&lt;item&gt;635&lt;/item&gt;&lt;item&gt;636&lt;/item&gt;&lt;item&gt;637&lt;/item&gt;&lt;item&gt;638&lt;/item&gt;&lt;item&gt;640&lt;/item&gt;&lt;item&gt;641&lt;/item&gt;&lt;/record-ids&gt;&lt;/item&gt;&lt;/Libraries&gt;"/>
  </w:docVars>
  <w:rsids>
    <w:rsidRoot w:val="00291A89"/>
    <w:rsid w:val="000032DA"/>
    <w:rsid w:val="0000674B"/>
    <w:rsid w:val="000079A8"/>
    <w:rsid w:val="00010520"/>
    <w:rsid w:val="0001206F"/>
    <w:rsid w:val="000230A3"/>
    <w:rsid w:val="00026B65"/>
    <w:rsid w:val="000309B1"/>
    <w:rsid w:val="00031A5D"/>
    <w:rsid w:val="000341D5"/>
    <w:rsid w:val="0003670C"/>
    <w:rsid w:val="000444B4"/>
    <w:rsid w:val="000503E7"/>
    <w:rsid w:val="0005315D"/>
    <w:rsid w:val="00055C1E"/>
    <w:rsid w:val="000572FC"/>
    <w:rsid w:val="00060400"/>
    <w:rsid w:val="0006692A"/>
    <w:rsid w:val="00067163"/>
    <w:rsid w:val="000823B5"/>
    <w:rsid w:val="0008275A"/>
    <w:rsid w:val="0008377A"/>
    <w:rsid w:val="00086ED0"/>
    <w:rsid w:val="00090055"/>
    <w:rsid w:val="0009315B"/>
    <w:rsid w:val="00093271"/>
    <w:rsid w:val="0009412F"/>
    <w:rsid w:val="00094548"/>
    <w:rsid w:val="00096643"/>
    <w:rsid w:val="000A364A"/>
    <w:rsid w:val="000A399B"/>
    <w:rsid w:val="000A5C3B"/>
    <w:rsid w:val="000A78CE"/>
    <w:rsid w:val="000B31BD"/>
    <w:rsid w:val="000B62AD"/>
    <w:rsid w:val="000C0A69"/>
    <w:rsid w:val="000C3443"/>
    <w:rsid w:val="000C3FB6"/>
    <w:rsid w:val="000C6582"/>
    <w:rsid w:val="000D029C"/>
    <w:rsid w:val="000D08EC"/>
    <w:rsid w:val="000D1523"/>
    <w:rsid w:val="000D3519"/>
    <w:rsid w:val="000D3DD7"/>
    <w:rsid w:val="000D5C76"/>
    <w:rsid w:val="000E340E"/>
    <w:rsid w:val="000E7EBD"/>
    <w:rsid w:val="000F0069"/>
    <w:rsid w:val="000F2167"/>
    <w:rsid w:val="000F2399"/>
    <w:rsid w:val="000F28C8"/>
    <w:rsid w:val="000F3412"/>
    <w:rsid w:val="000F418D"/>
    <w:rsid w:val="000F4471"/>
    <w:rsid w:val="000F4C71"/>
    <w:rsid w:val="000F4D38"/>
    <w:rsid w:val="000F6865"/>
    <w:rsid w:val="00101A70"/>
    <w:rsid w:val="00107543"/>
    <w:rsid w:val="001154DD"/>
    <w:rsid w:val="00115510"/>
    <w:rsid w:val="0012430E"/>
    <w:rsid w:val="001279B8"/>
    <w:rsid w:val="00130A44"/>
    <w:rsid w:val="001334B0"/>
    <w:rsid w:val="001340D1"/>
    <w:rsid w:val="00135A3A"/>
    <w:rsid w:val="00136BA0"/>
    <w:rsid w:val="00140337"/>
    <w:rsid w:val="00140B9C"/>
    <w:rsid w:val="00147D2A"/>
    <w:rsid w:val="0015076E"/>
    <w:rsid w:val="00150AAF"/>
    <w:rsid w:val="00153942"/>
    <w:rsid w:val="001567BE"/>
    <w:rsid w:val="001610DA"/>
    <w:rsid w:val="0016348B"/>
    <w:rsid w:val="00164B6B"/>
    <w:rsid w:val="00170C78"/>
    <w:rsid w:val="001769CD"/>
    <w:rsid w:val="00176B25"/>
    <w:rsid w:val="00181E81"/>
    <w:rsid w:val="0018306B"/>
    <w:rsid w:val="001837AF"/>
    <w:rsid w:val="0018475E"/>
    <w:rsid w:val="001847EB"/>
    <w:rsid w:val="00192351"/>
    <w:rsid w:val="001968BB"/>
    <w:rsid w:val="001A1011"/>
    <w:rsid w:val="001A1568"/>
    <w:rsid w:val="001A2C2B"/>
    <w:rsid w:val="001A46C3"/>
    <w:rsid w:val="001A7871"/>
    <w:rsid w:val="001B03EB"/>
    <w:rsid w:val="001B0A3C"/>
    <w:rsid w:val="001B39E0"/>
    <w:rsid w:val="001C23D3"/>
    <w:rsid w:val="001C323C"/>
    <w:rsid w:val="001C343C"/>
    <w:rsid w:val="001D4266"/>
    <w:rsid w:val="001D45CF"/>
    <w:rsid w:val="001D71E8"/>
    <w:rsid w:val="001E0B2B"/>
    <w:rsid w:val="001E4F01"/>
    <w:rsid w:val="001E5076"/>
    <w:rsid w:val="001E5A91"/>
    <w:rsid w:val="001E7C66"/>
    <w:rsid w:val="001F1DEA"/>
    <w:rsid w:val="001F2E04"/>
    <w:rsid w:val="001F32A0"/>
    <w:rsid w:val="001F4646"/>
    <w:rsid w:val="001F5884"/>
    <w:rsid w:val="001F63F2"/>
    <w:rsid w:val="001F6816"/>
    <w:rsid w:val="001F6FDE"/>
    <w:rsid w:val="001F7628"/>
    <w:rsid w:val="0020539A"/>
    <w:rsid w:val="00212AC7"/>
    <w:rsid w:val="002148F8"/>
    <w:rsid w:val="002218D8"/>
    <w:rsid w:val="00221EA0"/>
    <w:rsid w:val="00224A11"/>
    <w:rsid w:val="00224B05"/>
    <w:rsid w:val="00226189"/>
    <w:rsid w:val="00230495"/>
    <w:rsid w:val="002343B2"/>
    <w:rsid w:val="00237265"/>
    <w:rsid w:val="00244DD6"/>
    <w:rsid w:val="002474A8"/>
    <w:rsid w:val="00247AE2"/>
    <w:rsid w:val="00256CED"/>
    <w:rsid w:val="00262F29"/>
    <w:rsid w:val="00266872"/>
    <w:rsid w:val="00267847"/>
    <w:rsid w:val="00274678"/>
    <w:rsid w:val="00277034"/>
    <w:rsid w:val="00290BD8"/>
    <w:rsid w:val="00291A89"/>
    <w:rsid w:val="00292B32"/>
    <w:rsid w:val="00296CC4"/>
    <w:rsid w:val="00297109"/>
    <w:rsid w:val="00297835"/>
    <w:rsid w:val="002A2BA5"/>
    <w:rsid w:val="002A6F36"/>
    <w:rsid w:val="002B18B9"/>
    <w:rsid w:val="002B2420"/>
    <w:rsid w:val="002B477B"/>
    <w:rsid w:val="002C78CE"/>
    <w:rsid w:val="002C7B33"/>
    <w:rsid w:val="002D177D"/>
    <w:rsid w:val="002E3322"/>
    <w:rsid w:val="002E4D56"/>
    <w:rsid w:val="002F592A"/>
    <w:rsid w:val="002F7B03"/>
    <w:rsid w:val="0030187B"/>
    <w:rsid w:val="00303034"/>
    <w:rsid w:val="00303128"/>
    <w:rsid w:val="00306628"/>
    <w:rsid w:val="00312AF0"/>
    <w:rsid w:val="00317B08"/>
    <w:rsid w:val="00320DA7"/>
    <w:rsid w:val="00323E4A"/>
    <w:rsid w:val="00332C67"/>
    <w:rsid w:val="00333B55"/>
    <w:rsid w:val="0034134B"/>
    <w:rsid w:val="003418F7"/>
    <w:rsid w:val="00343967"/>
    <w:rsid w:val="00347BD8"/>
    <w:rsid w:val="00351F69"/>
    <w:rsid w:val="00360DF0"/>
    <w:rsid w:val="00361A71"/>
    <w:rsid w:val="00361DBF"/>
    <w:rsid w:val="00362955"/>
    <w:rsid w:val="003639E7"/>
    <w:rsid w:val="00367D0F"/>
    <w:rsid w:val="0037419D"/>
    <w:rsid w:val="00376766"/>
    <w:rsid w:val="00377B71"/>
    <w:rsid w:val="0038055D"/>
    <w:rsid w:val="0038211F"/>
    <w:rsid w:val="0038364A"/>
    <w:rsid w:val="00384EBE"/>
    <w:rsid w:val="003854F5"/>
    <w:rsid w:val="00385784"/>
    <w:rsid w:val="0038681D"/>
    <w:rsid w:val="00397988"/>
    <w:rsid w:val="003A42F0"/>
    <w:rsid w:val="003A736C"/>
    <w:rsid w:val="003B07CB"/>
    <w:rsid w:val="003B225F"/>
    <w:rsid w:val="003B3214"/>
    <w:rsid w:val="003B36F0"/>
    <w:rsid w:val="003B4A69"/>
    <w:rsid w:val="003B4D10"/>
    <w:rsid w:val="003B6524"/>
    <w:rsid w:val="003C0352"/>
    <w:rsid w:val="003C21C8"/>
    <w:rsid w:val="003C3D7E"/>
    <w:rsid w:val="003C6206"/>
    <w:rsid w:val="003D57F8"/>
    <w:rsid w:val="003D6EE0"/>
    <w:rsid w:val="003E3769"/>
    <w:rsid w:val="003E3D83"/>
    <w:rsid w:val="003F16FE"/>
    <w:rsid w:val="003F6F73"/>
    <w:rsid w:val="0040027D"/>
    <w:rsid w:val="00402176"/>
    <w:rsid w:val="00404032"/>
    <w:rsid w:val="0040427C"/>
    <w:rsid w:val="00405813"/>
    <w:rsid w:val="00405F84"/>
    <w:rsid w:val="0040678E"/>
    <w:rsid w:val="00407FB0"/>
    <w:rsid w:val="00413FC4"/>
    <w:rsid w:val="0042086F"/>
    <w:rsid w:val="004353A7"/>
    <w:rsid w:val="004422D8"/>
    <w:rsid w:val="004426EA"/>
    <w:rsid w:val="00444025"/>
    <w:rsid w:val="004472A7"/>
    <w:rsid w:val="004510FD"/>
    <w:rsid w:val="00452CE3"/>
    <w:rsid w:val="00455781"/>
    <w:rsid w:val="00456325"/>
    <w:rsid w:val="00457CC0"/>
    <w:rsid w:val="0046466A"/>
    <w:rsid w:val="004719C6"/>
    <w:rsid w:val="00471E02"/>
    <w:rsid w:val="00477444"/>
    <w:rsid w:val="004779BA"/>
    <w:rsid w:val="00481373"/>
    <w:rsid w:val="00481E45"/>
    <w:rsid w:val="004906D7"/>
    <w:rsid w:val="0049072A"/>
    <w:rsid w:val="00492322"/>
    <w:rsid w:val="00495C29"/>
    <w:rsid w:val="004A13D0"/>
    <w:rsid w:val="004A59B4"/>
    <w:rsid w:val="004A7396"/>
    <w:rsid w:val="004B6BFC"/>
    <w:rsid w:val="004C0946"/>
    <w:rsid w:val="004C675E"/>
    <w:rsid w:val="004C6B15"/>
    <w:rsid w:val="004D0D86"/>
    <w:rsid w:val="004D19A0"/>
    <w:rsid w:val="004D3EEE"/>
    <w:rsid w:val="004E1EB8"/>
    <w:rsid w:val="004E2072"/>
    <w:rsid w:val="004F6B3D"/>
    <w:rsid w:val="00502F9C"/>
    <w:rsid w:val="00504044"/>
    <w:rsid w:val="00507353"/>
    <w:rsid w:val="00511472"/>
    <w:rsid w:val="00512EFC"/>
    <w:rsid w:val="005132AC"/>
    <w:rsid w:val="00513572"/>
    <w:rsid w:val="00516303"/>
    <w:rsid w:val="00517988"/>
    <w:rsid w:val="0052458B"/>
    <w:rsid w:val="00524C8A"/>
    <w:rsid w:val="005269F9"/>
    <w:rsid w:val="00531A72"/>
    <w:rsid w:val="005328F3"/>
    <w:rsid w:val="00533949"/>
    <w:rsid w:val="00533D01"/>
    <w:rsid w:val="00535883"/>
    <w:rsid w:val="00536AC8"/>
    <w:rsid w:val="00540FEC"/>
    <w:rsid w:val="00541DFF"/>
    <w:rsid w:val="00542D1A"/>
    <w:rsid w:val="005432DE"/>
    <w:rsid w:val="0054467C"/>
    <w:rsid w:val="0054621F"/>
    <w:rsid w:val="00546DF3"/>
    <w:rsid w:val="00550385"/>
    <w:rsid w:val="00551E6E"/>
    <w:rsid w:val="005548C1"/>
    <w:rsid w:val="0057286A"/>
    <w:rsid w:val="00577947"/>
    <w:rsid w:val="00577CD3"/>
    <w:rsid w:val="00583833"/>
    <w:rsid w:val="00592C37"/>
    <w:rsid w:val="00593046"/>
    <w:rsid w:val="00594308"/>
    <w:rsid w:val="0059706A"/>
    <w:rsid w:val="005974CA"/>
    <w:rsid w:val="005A4F66"/>
    <w:rsid w:val="005A6C77"/>
    <w:rsid w:val="005B2149"/>
    <w:rsid w:val="005B243D"/>
    <w:rsid w:val="005C2480"/>
    <w:rsid w:val="005D1CD6"/>
    <w:rsid w:val="005D264D"/>
    <w:rsid w:val="005D33C3"/>
    <w:rsid w:val="005D3A71"/>
    <w:rsid w:val="005E0EAB"/>
    <w:rsid w:val="005E36DC"/>
    <w:rsid w:val="005F181B"/>
    <w:rsid w:val="005F5781"/>
    <w:rsid w:val="0060254C"/>
    <w:rsid w:val="00604E63"/>
    <w:rsid w:val="00605142"/>
    <w:rsid w:val="006054FB"/>
    <w:rsid w:val="0061170B"/>
    <w:rsid w:val="00616415"/>
    <w:rsid w:val="006228B1"/>
    <w:rsid w:val="00622F85"/>
    <w:rsid w:val="00626DF1"/>
    <w:rsid w:val="006334CD"/>
    <w:rsid w:val="006351C4"/>
    <w:rsid w:val="0063665F"/>
    <w:rsid w:val="00641608"/>
    <w:rsid w:val="006437CA"/>
    <w:rsid w:val="00645939"/>
    <w:rsid w:val="00650B5A"/>
    <w:rsid w:val="00653F69"/>
    <w:rsid w:val="0065453C"/>
    <w:rsid w:val="006547AA"/>
    <w:rsid w:val="00656E93"/>
    <w:rsid w:val="0066191C"/>
    <w:rsid w:val="00662718"/>
    <w:rsid w:val="00667B15"/>
    <w:rsid w:val="006725A1"/>
    <w:rsid w:val="00676514"/>
    <w:rsid w:val="00681A5C"/>
    <w:rsid w:val="00682FBF"/>
    <w:rsid w:val="00683FBD"/>
    <w:rsid w:val="0068555C"/>
    <w:rsid w:val="00694487"/>
    <w:rsid w:val="00695F68"/>
    <w:rsid w:val="006962C3"/>
    <w:rsid w:val="006A1ED5"/>
    <w:rsid w:val="006A2185"/>
    <w:rsid w:val="006A4E19"/>
    <w:rsid w:val="006A6DCB"/>
    <w:rsid w:val="006B1827"/>
    <w:rsid w:val="006B4866"/>
    <w:rsid w:val="006B6921"/>
    <w:rsid w:val="006C12CB"/>
    <w:rsid w:val="006C4224"/>
    <w:rsid w:val="006D047B"/>
    <w:rsid w:val="006D0A85"/>
    <w:rsid w:val="006D1C48"/>
    <w:rsid w:val="006D40B6"/>
    <w:rsid w:val="006D4B43"/>
    <w:rsid w:val="006E35D2"/>
    <w:rsid w:val="006E3871"/>
    <w:rsid w:val="006E3EA0"/>
    <w:rsid w:val="006E508A"/>
    <w:rsid w:val="0070023D"/>
    <w:rsid w:val="007021F9"/>
    <w:rsid w:val="00702BC6"/>
    <w:rsid w:val="0070395D"/>
    <w:rsid w:val="00703F05"/>
    <w:rsid w:val="007100E3"/>
    <w:rsid w:val="00711F20"/>
    <w:rsid w:val="007133C3"/>
    <w:rsid w:val="00715F20"/>
    <w:rsid w:val="00722919"/>
    <w:rsid w:val="00722EFF"/>
    <w:rsid w:val="00725CDF"/>
    <w:rsid w:val="007335AF"/>
    <w:rsid w:val="00734B3D"/>
    <w:rsid w:val="00737E18"/>
    <w:rsid w:val="007405CA"/>
    <w:rsid w:val="0074409A"/>
    <w:rsid w:val="00746FC2"/>
    <w:rsid w:val="00750707"/>
    <w:rsid w:val="007529E0"/>
    <w:rsid w:val="00752A8D"/>
    <w:rsid w:val="00755D8F"/>
    <w:rsid w:val="00756F3E"/>
    <w:rsid w:val="00757DD2"/>
    <w:rsid w:val="00757F85"/>
    <w:rsid w:val="007673AD"/>
    <w:rsid w:val="007674D9"/>
    <w:rsid w:val="00773881"/>
    <w:rsid w:val="00775315"/>
    <w:rsid w:val="00777F7B"/>
    <w:rsid w:val="007809A6"/>
    <w:rsid w:val="00783C63"/>
    <w:rsid w:val="00785864"/>
    <w:rsid w:val="007867AD"/>
    <w:rsid w:val="007874CE"/>
    <w:rsid w:val="00792BB7"/>
    <w:rsid w:val="00796505"/>
    <w:rsid w:val="00797E2F"/>
    <w:rsid w:val="007A7D3B"/>
    <w:rsid w:val="007B0A22"/>
    <w:rsid w:val="007B6067"/>
    <w:rsid w:val="007B7C72"/>
    <w:rsid w:val="007C2055"/>
    <w:rsid w:val="007C3883"/>
    <w:rsid w:val="007D0C31"/>
    <w:rsid w:val="007D449C"/>
    <w:rsid w:val="007D56E0"/>
    <w:rsid w:val="007E494D"/>
    <w:rsid w:val="007E5114"/>
    <w:rsid w:val="007E75E5"/>
    <w:rsid w:val="007E7CB1"/>
    <w:rsid w:val="007F0490"/>
    <w:rsid w:val="007F0C23"/>
    <w:rsid w:val="007F19C9"/>
    <w:rsid w:val="007F3EFA"/>
    <w:rsid w:val="007F78DD"/>
    <w:rsid w:val="007F7A67"/>
    <w:rsid w:val="008038F1"/>
    <w:rsid w:val="00805691"/>
    <w:rsid w:val="0081072D"/>
    <w:rsid w:val="00820FEF"/>
    <w:rsid w:val="00821FED"/>
    <w:rsid w:val="00822C8C"/>
    <w:rsid w:val="0082736A"/>
    <w:rsid w:val="00830F59"/>
    <w:rsid w:val="008318A2"/>
    <w:rsid w:val="00832726"/>
    <w:rsid w:val="008328E3"/>
    <w:rsid w:val="00833FE4"/>
    <w:rsid w:val="00840ACE"/>
    <w:rsid w:val="008443AD"/>
    <w:rsid w:val="00851EB3"/>
    <w:rsid w:val="00856F2A"/>
    <w:rsid w:val="00857077"/>
    <w:rsid w:val="00857E5E"/>
    <w:rsid w:val="00871BD7"/>
    <w:rsid w:val="00872933"/>
    <w:rsid w:val="0087465D"/>
    <w:rsid w:val="008752C4"/>
    <w:rsid w:val="008764DA"/>
    <w:rsid w:val="00880B3B"/>
    <w:rsid w:val="008816D6"/>
    <w:rsid w:val="008824DC"/>
    <w:rsid w:val="00882647"/>
    <w:rsid w:val="00887ACD"/>
    <w:rsid w:val="008913E1"/>
    <w:rsid w:val="00891D90"/>
    <w:rsid w:val="00896470"/>
    <w:rsid w:val="008A2BCD"/>
    <w:rsid w:val="008A3132"/>
    <w:rsid w:val="008A4849"/>
    <w:rsid w:val="008A4FB9"/>
    <w:rsid w:val="008B40C8"/>
    <w:rsid w:val="008B4D7D"/>
    <w:rsid w:val="008B71F2"/>
    <w:rsid w:val="008C033D"/>
    <w:rsid w:val="008C5F0C"/>
    <w:rsid w:val="008D0C03"/>
    <w:rsid w:val="008D41A8"/>
    <w:rsid w:val="008D75DD"/>
    <w:rsid w:val="008E2398"/>
    <w:rsid w:val="008E29D8"/>
    <w:rsid w:val="008E5F85"/>
    <w:rsid w:val="008E7420"/>
    <w:rsid w:val="008E79FD"/>
    <w:rsid w:val="008F071C"/>
    <w:rsid w:val="008F5734"/>
    <w:rsid w:val="008F63DB"/>
    <w:rsid w:val="009008D5"/>
    <w:rsid w:val="0090397A"/>
    <w:rsid w:val="00905238"/>
    <w:rsid w:val="00907119"/>
    <w:rsid w:val="00910435"/>
    <w:rsid w:val="009119AF"/>
    <w:rsid w:val="00913460"/>
    <w:rsid w:val="0091354E"/>
    <w:rsid w:val="00913871"/>
    <w:rsid w:val="00923C57"/>
    <w:rsid w:val="009249D6"/>
    <w:rsid w:val="00925246"/>
    <w:rsid w:val="009254A7"/>
    <w:rsid w:val="009319E0"/>
    <w:rsid w:val="00933041"/>
    <w:rsid w:val="00934206"/>
    <w:rsid w:val="00935986"/>
    <w:rsid w:val="0094145D"/>
    <w:rsid w:val="00943CF7"/>
    <w:rsid w:val="00946740"/>
    <w:rsid w:val="0095076E"/>
    <w:rsid w:val="00954957"/>
    <w:rsid w:val="00960F29"/>
    <w:rsid w:val="00961435"/>
    <w:rsid w:val="00961BBB"/>
    <w:rsid w:val="00961F77"/>
    <w:rsid w:val="009652B4"/>
    <w:rsid w:val="00975245"/>
    <w:rsid w:val="00977B65"/>
    <w:rsid w:val="00977D7F"/>
    <w:rsid w:val="00985CEC"/>
    <w:rsid w:val="009870CC"/>
    <w:rsid w:val="00991148"/>
    <w:rsid w:val="009911F1"/>
    <w:rsid w:val="00994F3C"/>
    <w:rsid w:val="00995B3E"/>
    <w:rsid w:val="00996ABC"/>
    <w:rsid w:val="009A00FF"/>
    <w:rsid w:val="009A2103"/>
    <w:rsid w:val="009B1E9A"/>
    <w:rsid w:val="009B300B"/>
    <w:rsid w:val="009B4B5A"/>
    <w:rsid w:val="009C03D9"/>
    <w:rsid w:val="009C2169"/>
    <w:rsid w:val="009C5ED9"/>
    <w:rsid w:val="009E3939"/>
    <w:rsid w:val="009E4EF5"/>
    <w:rsid w:val="009F014F"/>
    <w:rsid w:val="009F5360"/>
    <w:rsid w:val="009F716D"/>
    <w:rsid w:val="009F7A59"/>
    <w:rsid w:val="00A01CEA"/>
    <w:rsid w:val="00A0714B"/>
    <w:rsid w:val="00A12067"/>
    <w:rsid w:val="00A132CD"/>
    <w:rsid w:val="00A155BB"/>
    <w:rsid w:val="00A17965"/>
    <w:rsid w:val="00A17E1E"/>
    <w:rsid w:val="00A26110"/>
    <w:rsid w:val="00A32B26"/>
    <w:rsid w:val="00A34D1B"/>
    <w:rsid w:val="00A42800"/>
    <w:rsid w:val="00A435D1"/>
    <w:rsid w:val="00A44A1F"/>
    <w:rsid w:val="00A51012"/>
    <w:rsid w:val="00A5286B"/>
    <w:rsid w:val="00A54814"/>
    <w:rsid w:val="00A551A8"/>
    <w:rsid w:val="00A56290"/>
    <w:rsid w:val="00A56396"/>
    <w:rsid w:val="00A64F07"/>
    <w:rsid w:val="00A65093"/>
    <w:rsid w:val="00A66A20"/>
    <w:rsid w:val="00A66AA9"/>
    <w:rsid w:val="00A67395"/>
    <w:rsid w:val="00A732EB"/>
    <w:rsid w:val="00A74A0F"/>
    <w:rsid w:val="00A80670"/>
    <w:rsid w:val="00A81FB7"/>
    <w:rsid w:val="00A847EC"/>
    <w:rsid w:val="00A84D8A"/>
    <w:rsid w:val="00A921E6"/>
    <w:rsid w:val="00A923E8"/>
    <w:rsid w:val="00A96088"/>
    <w:rsid w:val="00AA27D1"/>
    <w:rsid w:val="00AA3A91"/>
    <w:rsid w:val="00AA3FED"/>
    <w:rsid w:val="00AA4A6C"/>
    <w:rsid w:val="00AA63F2"/>
    <w:rsid w:val="00AA768B"/>
    <w:rsid w:val="00AB418B"/>
    <w:rsid w:val="00AB44D1"/>
    <w:rsid w:val="00AC01D5"/>
    <w:rsid w:val="00AC208C"/>
    <w:rsid w:val="00AC327E"/>
    <w:rsid w:val="00AC6A57"/>
    <w:rsid w:val="00AC70ED"/>
    <w:rsid w:val="00AD3C72"/>
    <w:rsid w:val="00AD58CB"/>
    <w:rsid w:val="00AD7652"/>
    <w:rsid w:val="00AE2B16"/>
    <w:rsid w:val="00AF08AA"/>
    <w:rsid w:val="00AF7E46"/>
    <w:rsid w:val="00B04E09"/>
    <w:rsid w:val="00B05AA4"/>
    <w:rsid w:val="00B0693C"/>
    <w:rsid w:val="00B102C3"/>
    <w:rsid w:val="00B11397"/>
    <w:rsid w:val="00B126B6"/>
    <w:rsid w:val="00B1470B"/>
    <w:rsid w:val="00B15B41"/>
    <w:rsid w:val="00B26CD6"/>
    <w:rsid w:val="00B26DF6"/>
    <w:rsid w:val="00B316A8"/>
    <w:rsid w:val="00B31720"/>
    <w:rsid w:val="00B325B5"/>
    <w:rsid w:val="00B359A3"/>
    <w:rsid w:val="00B4136E"/>
    <w:rsid w:val="00B43B75"/>
    <w:rsid w:val="00B448DB"/>
    <w:rsid w:val="00B461DB"/>
    <w:rsid w:val="00B506B5"/>
    <w:rsid w:val="00B5645F"/>
    <w:rsid w:val="00B57574"/>
    <w:rsid w:val="00B63F00"/>
    <w:rsid w:val="00B66090"/>
    <w:rsid w:val="00B668F1"/>
    <w:rsid w:val="00B73387"/>
    <w:rsid w:val="00B738EC"/>
    <w:rsid w:val="00B77160"/>
    <w:rsid w:val="00B808CF"/>
    <w:rsid w:val="00B830B2"/>
    <w:rsid w:val="00B85CF7"/>
    <w:rsid w:val="00B86963"/>
    <w:rsid w:val="00B90CBD"/>
    <w:rsid w:val="00B92BD3"/>
    <w:rsid w:val="00BA198E"/>
    <w:rsid w:val="00BA202D"/>
    <w:rsid w:val="00BA23E7"/>
    <w:rsid w:val="00BA4606"/>
    <w:rsid w:val="00BA7669"/>
    <w:rsid w:val="00BB04D8"/>
    <w:rsid w:val="00BB0E0D"/>
    <w:rsid w:val="00BB664A"/>
    <w:rsid w:val="00BC0DFE"/>
    <w:rsid w:val="00BC1865"/>
    <w:rsid w:val="00BC2E35"/>
    <w:rsid w:val="00BC570B"/>
    <w:rsid w:val="00BC72E0"/>
    <w:rsid w:val="00BD46BF"/>
    <w:rsid w:val="00BE1CFA"/>
    <w:rsid w:val="00BE67C7"/>
    <w:rsid w:val="00BE7EFB"/>
    <w:rsid w:val="00BF0610"/>
    <w:rsid w:val="00BF2701"/>
    <w:rsid w:val="00BF6F2C"/>
    <w:rsid w:val="00BF7107"/>
    <w:rsid w:val="00C00F95"/>
    <w:rsid w:val="00C02208"/>
    <w:rsid w:val="00C12513"/>
    <w:rsid w:val="00C14596"/>
    <w:rsid w:val="00C15C57"/>
    <w:rsid w:val="00C205C5"/>
    <w:rsid w:val="00C2079E"/>
    <w:rsid w:val="00C20EDA"/>
    <w:rsid w:val="00C22E38"/>
    <w:rsid w:val="00C23727"/>
    <w:rsid w:val="00C3106C"/>
    <w:rsid w:val="00C3140C"/>
    <w:rsid w:val="00C505CD"/>
    <w:rsid w:val="00C53D22"/>
    <w:rsid w:val="00C5479C"/>
    <w:rsid w:val="00C57D7A"/>
    <w:rsid w:val="00C60E7B"/>
    <w:rsid w:val="00C61810"/>
    <w:rsid w:val="00C61D61"/>
    <w:rsid w:val="00C6593B"/>
    <w:rsid w:val="00C65A12"/>
    <w:rsid w:val="00C67DC4"/>
    <w:rsid w:val="00C74777"/>
    <w:rsid w:val="00C7535D"/>
    <w:rsid w:val="00C7775C"/>
    <w:rsid w:val="00C80B21"/>
    <w:rsid w:val="00C8221C"/>
    <w:rsid w:val="00C86F74"/>
    <w:rsid w:val="00C87774"/>
    <w:rsid w:val="00C95444"/>
    <w:rsid w:val="00CA1934"/>
    <w:rsid w:val="00CA1F44"/>
    <w:rsid w:val="00CA307A"/>
    <w:rsid w:val="00CA7F99"/>
    <w:rsid w:val="00CB168B"/>
    <w:rsid w:val="00CB4B0F"/>
    <w:rsid w:val="00CB5477"/>
    <w:rsid w:val="00CB598D"/>
    <w:rsid w:val="00CB5BBA"/>
    <w:rsid w:val="00CB6D9F"/>
    <w:rsid w:val="00CB757E"/>
    <w:rsid w:val="00CB7C3D"/>
    <w:rsid w:val="00CC03E6"/>
    <w:rsid w:val="00CC0829"/>
    <w:rsid w:val="00CC0D19"/>
    <w:rsid w:val="00CC0FF3"/>
    <w:rsid w:val="00CC1589"/>
    <w:rsid w:val="00CC214F"/>
    <w:rsid w:val="00CC360E"/>
    <w:rsid w:val="00CC396A"/>
    <w:rsid w:val="00CC59A8"/>
    <w:rsid w:val="00CD5DEC"/>
    <w:rsid w:val="00CD6C3A"/>
    <w:rsid w:val="00CD754E"/>
    <w:rsid w:val="00CE10A9"/>
    <w:rsid w:val="00CE269B"/>
    <w:rsid w:val="00CE2BBB"/>
    <w:rsid w:val="00CE42E7"/>
    <w:rsid w:val="00CE5212"/>
    <w:rsid w:val="00CE5C15"/>
    <w:rsid w:val="00CE7BE1"/>
    <w:rsid w:val="00CF0B5A"/>
    <w:rsid w:val="00CF0DC0"/>
    <w:rsid w:val="00CF1ED4"/>
    <w:rsid w:val="00CF4656"/>
    <w:rsid w:val="00CF4D3D"/>
    <w:rsid w:val="00CF5B4F"/>
    <w:rsid w:val="00CF66CF"/>
    <w:rsid w:val="00D0155F"/>
    <w:rsid w:val="00D02280"/>
    <w:rsid w:val="00D039EE"/>
    <w:rsid w:val="00D05C86"/>
    <w:rsid w:val="00D06D68"/>
    <w:rsid w:val="00D10EC4"/>
    <w:rsid w:val="00D11221"/>
    <w:rsid w:val="00D116E1"/>
    <w:rsid w:val="00D163C3"/>
    <w:rsid w:val="00D214EB"/>
    <w:rsid w:val="00D23167"/>
    <w:rsid w:val="00D27CC3"/>
    <w:rsid w:val="00D3105B"/>
    <w:rsid w:val="00D34619"/>
    <w:rsid w:val="00D36ECC"/>
    <w:rsid w:val="00D374FF"/>
    <w:rsid w:val="00D41E14"/>
    <w:rsid w:val="00D4539D"/>
    <w:rsid w:val="00D508DE"/>
    <w:rsid w:val="00D57F53"/>
    <w:rsid w:val="00D623B9"/>
    <w:rsid w:val="00D652D4"/>
    <w:rsid w:val="00D67ED3"/>
    <w:rsid w:val="00D71C73"/>
    <w:rsid w:val="00D7337D"/>
    <w:rsid w:val="00D74C9E"/>
    <w:rsid w:val="00D76CE7"/>
    <w:rsid w:val="00D80604"/>
    <w:rsid w:val="00D813D8"/>
    <w:rsid w:val="00D82B15"/>
    <w:rsid w:val="00D854AE"/>
    <w:rsid w:val="00D856E3"/>
    <w:rsid w:val="00D85A6E"/>
    <w:rsid w:val="00D873F9"/>
    <w:rsid w:val="00D87A56"/>
    <w:rsid w:val="00D904F0"/>
    <w:rsid w:val="00D91A3C"/>
    <w:rsid w:val="00D9769B"/>
    <w:rsid w:val="00DB09DA"/>
    <w:rsid w:val="00DB2A53"/>
    <w:rsid w:val="00DB2B94"/>
    <w:rsid w:val="00DB6008"/>
    <w:rsid w:val="00DC0550"/>
    <w:rsid w:val="00DC057D"/>
    <w:rsid w:val="00DD1EBF"/>
    <w:rsid w:val="00DD3644"/>
    <w:rsid w:val="00DD6E3C"/>
    <w:rsid w:val="00DE18E9"/>
    <w:rsid w:val="00DE211B"/>
    <w:rsid w:val="00DE3DE0"/>
    <w:rsid w:val="00DE6C2C"/>
    <w:rsid w:val="00DF087B"/>
    <w:rsid w:val="00DF28F2"/>
    <w:rsid w:val="00DF38EB"/>
    <w:rsid w:val="00DF40B2"/>
    <w:rsid w:val="00DF49EC"/>
    <w:rsid w:val="00DF4AFD"/>
    <w:rsid w:val="00DF6724"/>
    <w:rsid w:val="00DF6BFD"/>
    <w:rsid w:val="00DF7A95"/>
    <w:rsid w:val="00E02D50"/>
    <w:rsid w:val="00E06026"/>
    <w:rsid w:val="00E06264"/>
    <w:rsid w:val="00E14C56"/>
    <w:rsid w:val="00E1557A"/>
    <w:rsid w:val="00E17493"/>
    <w:rsid w:val="00E25DE9"/>
    <w:rsid w:val="00E46F20"/>
    <w:rsid w:val="00E5058D"/>
    <w:rsid w:val="00E50820"/>
    <w:rsid w:val="00E550C6"/>
    <w:rsid w:val="00E562CE"/>
    <w:rsid w:val="00E6058B"/>
    <w:rsid w:val="00E60C29"/>
    <w:rsid w:val="00E61B6E"/>
    <w:rsid w:val="00E62486"/>
    <w:rsid w:val="00E641D8"/>
    <w:rsid w:val="00E71A77"/>
    <w:rsid w:val="00E73D6D"/>
    <w:rsid w:val="00E75AAA"/>
    <w:rsid w:val="00E83507"/>
    <w:rsid w:val="00E8391A"/>
    <w:rsid w:val="00E841DE"/>
    <w:rsid w:val="00E85CE6"/>
    <w:rsid w:val="00E866FA"/>
    <w:rsid w:val="00E8719C"/>
    <w:rsid w:val="00E9129A"/>
    <w:rsid w:val="00E940B5"/>
    <w:rsid w:val="00E9748E"/>
    <w:rsid w:val="00EA08D3"/>
    <w:rsid w:val="00EA1380"/>
    <w:rsid w:val="00EA1AC2"/>
    <w:rsid w:val="00EB3F92"/>
    <w:rsid w:val="00EB5B2D"/>
    <w:rsid w:val="00EB7872"/>
    <w:rsid w:val="00EC006E"/>
    <w:rsid w:val="00EC07D8"/>
    <w:rsid w:val="00ED2CBD"/>
    <w:rsid w:val="00ED4BA0"/>
    <w:rsid w:val="00EE00E4"/>
    <w:rsid w:val="00EE0538"/>
    <w:rsid w:val="00EE09C2"/>
    <w:rsid w:val="00EE1740"/>
    <w:rsid w:val="00EE34D2"/>
    <w:rsid w:val="00EF409C"/>
    <w:rsid w:val="00EF578B"/>
    <w:rsid w:val="00EF6EAF"/>
    <w:rsid w:val="00F009CA"/>
    <w:rsid w:val="00F01121"/>
    <w:rsid w:val="00F108C1"/>
    <w:rsid w:val="00F11F6F"/>
    <w:rsid w:val="00F12033"/>
    <w:rsid w:val="00F13792"/>
    <w:rsid w:val="00F145BB"/>
    <w:rsid w:val="00F24BCD"/>
    <w:rsid w:val="00F2569B"/>
    <w:rsid w:val="00F27C11"/>
    <w:rsid w:val="00F31A37"/>
    <w:rsid w:val="00F32C53"/>
    <w:rsid w:val="00F341DF"/>
    <w:rsid w:val="00F352D4"/>
    <w:rsid w:val="00F40369"/>
    <w:rsid w:val="00F42E23"/>
    <w:rsid w:val="00F435EE"/>
    <w:rsid w:val="00F437F2"/>
    <w:rsid w:val="00F446E9"/>
    <w:rsid w:val="00F45D0C"/>
    <w:rsid w:val="00F47F35"/>
    <w:rsid w:val="00F5690F"/>
    <w:rsid w:val="00F624E5"/>
    <w:rsid w:val="00F629AC"/>
    <w:rsid w:val="00F64237"/>
    <w:rsid w:val="00F642D8"/>
    <w:rsid w:val="00F65D8E"/>
    <w:rsid w:val="00F67139"/>
    <w:rsid w:val="00F67B87"/>
    <w:rsid w:val="00F74350"/>
    <w:rsid w:val="00F74671"/>
    <w:rsid w:val="00F803D4"/>
    <w:rsid w:val="00F80601"/>
    <w:rsid w:val="00F84351"/>
    <w:rsid w:val="00F855A2"/>
    <w:rsid w:val="00F860F0"/>
    <w:rsid w:val="00F90B89"/>
    <w:rsid w:val="00F93CF0"/>
    <w:rsid w:val="00F97156"/>
    <w:rsid w:val="00FA1C3B"/>
    <w:rsid w:val="00FA6067"/>
    <w:rsid w:val="00FB17B0"/>
    <w:rsid w:val="00FB190E"/>
    <w:rsid w:val="00FB1AF0"/>
    <w:rsid w:val="00FB263D"/>
    <w:rsid w:val="00FB7AEB"/>
    <w:rsid w:val="00FC04F3"/>
    <w:rsid w:val="00FC19D3"/>
    <w:rsid w:val="00FC763A"/>
    <w:rsid w:val="00FD1E35"/>
    <w:rsid w:val="00FD373C"/>
    <w:rsid w:val="00FD775F"/>
    <w:rsid w:val="00FD7827"/>
    <w:rsid w:val="00FD7F84"/>
    <w:rsid w:val="00FE37D7"/>
    <w:rsid w:val="00FE59CE"/>
    <w:rsid w:val="00FE6441"/>
    <w:rsid w:val="00FF0497"/>
    <w:rsid w:val="00FF0FAC"/>
    <w:rsid w:val="00FF1ECC"/>
    <w:rsid w:val="00FF3EC1"/>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243707"/>
  <w15:chartTrackingRefBased/>
  <w15:docId w15:val="{E10A9E55-F6FD-4C41-BBBB-A7D7B0666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3E7"/>
  </w:style>
  <w:style w:type="paragraph" w:styleId="Heading1">
    <w:name w:val="heading 1"/>
    <w:basedOn w:val="Normal"/>
    <w:next w:val="Normal"/>
    <w:link w:val="Heading1Char"/>
    <w:uiPriority w:val="9"/>
    <w:qFormat/>
    <w:rsid w:val="00291A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1A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1A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1A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A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A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A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A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A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A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1A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1A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A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A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A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A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A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A89"/>
    <w:rPr>
      <w:rFonts w:eastAsiaTheme="majorEastAsia" w:cstheme="majorBidi"/>
      <w:color w:val="272727" w:themeColor="text1" w:themeTint="D8"/>
    </w:rPr>
  </w:style>
  <w:style w:type="paragraph" w:styleId="Title">
    <w:name w:val="Title"/>
    <w:basedOn w:val="Normal"/>
    <w:next w:val="Normal"/>
    <w:link w:val="TitleChar"/>
    <w:uiPriority w:val="10"/>
    <w:qFormat/>
    <w:rsid w:val="00291A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A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A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A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A89"/>
    <w:pPr>
      <w:spacing w:before="160"/>
      <w:jc w:val="center"/>
    </w:pPr>
    <w:rPr>
      <w:i/>
      <w:iCs/>
      <w:color w:val="404040" w:themeColor="text1" w:themeTint="BF"/>
    </w:rPr>
  </w:style>
  <w:style w:type="character" w:customStyle="1" w:styleId="QuoteChar">
    <w:name w:val="Quote Char"/>
    <w:basedOn w:val="DefaultParagraphFont"/>
    <w:link w:val="Quote"/>
    <w:uiPriority w:val="29"/>
    <w:rsid w:val="00291A89"/>
    <w:rPr>
      <w:i/>
      <w:iCs/>
      <w:color w:val="404040" w:themeColor="text1" w:themeTint="BF"/>
    </w:rPr>
  </w:style>
  <w:style w:type="paragraph" w:styleId="ListParagraph">
    <w:name w:val="List Paragraph"/>
    <w:basedOn w:val="Normal"/>
    <w:uiPriority w:val="34"/>
    <w:qFormat/>
    <w:rsid w:val="00291A89"/>
    <w:pPr>
      <w:ind w:left="720"/>
      <w:contextualSpacing/>
    </w:pPr>
  </w:style>
  <w:style w:type="character" w:styleId="IntenseEmphasis">
    <w:name w:val="Intense Emphasis"/>
    <w:basedOn w:val="DefaultParagraphFont"/>
    <w:uiPriority w:val="21"/>
    <w:qFormat/>
    <w:rsid w:val="00291A89"/>
    <w:rPr>
      <w:i/>
      <w:iCs/>
      <w:color w:val="0F4761" w:themeColor="accent1" w:themeShade="BF"/>
    </w:rPr>
  </w:style>
  <w:style w:type="paragraph" w:styleId="IntenseQuote">
    <w:name w:val="Intense Quote"/>
    <w:basedOn w:val="Normal"/>
    <w:next w:val="Normal"/>
    <w:link w:val="IntenseQuoteChar"/>
    <w:uiPriority w:val="30"/>
    <w:qFormat/>
    <w:rsid w:val="00291A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A89"/>
    <w:rPr>
      <w:i/>
      <w:iCs/>
      <w:color w:val="0F4761" w:themeColor="accent1" w:themeShade="BF"/>
    </w:rPr>
  </w:style>
  <w:style w:type="character" w:styleId="IntenseReference">
    <w:name w:val="Intense Reference"/>
    <w:basedOn w:val="DefaultParagraphFont"/>
    <w:uiPriority w:val="32"/>
    <w:qFormat/>
    <w:rsid w:val="00291A89"/>
    <w:rPr>
      <w:b/>
      <w:bCs/>
      <w:smallCaps/>
      <w:color w:val="0F4761" w:themeColor="accent1" w:themeShade="BF"/>
      <w:spacing w:val="5"/>
    </w:rPr>
  </w:style>
  <w:style w:type="table" w:styleId="TableGrid">
    <w:name w:val="Table Grid"/>
    <w:basedOn w:val="TableNormal"/>
    <w:uiPriority w:val="39"/>
    <w:rsid w:val="00291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03D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9C03D9"/>
    <w:rPr>
      <w:b/>
      <w:bCs/>
    </w:rPr>
  </w:style>
  <w:style w:type="character" w:styleId="PlaceholderText">
    <w:name w:val="Placeholder Text"/>
    <w:basedOn w:val="DefaultParagraphFont"/>
    <w:uiPriority w:val="99"/>
    <w:semiHidden/>
    <w:rsid w:val="00BC570B"/>
    <w:rPr>
      <w:color w:val="666666"/>
    </w:rPr>
  </w:style>
  <w:style w:type="paragraph" w:customStyle="1" w:styleId="EndNoteBibliographyTitle">
    <w:name w:val="EndNote Bibliography Title"/>
    <w:basedOn w:val="Normal"/>
    <w:link w:val="EndNoteBibliographyTitleChar"/>
    <w:rsid w:val="001567BE"/>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1567BE"/>
    <w:rPr>
      <w:rFonts w:ascii="Aptos" w:hAnsi="Aptos"/>
    </w:rPr>
  </w:style>
  <w:style w:type="paragraph" w:customStyle="1" w:styleId="EndNoteBibliography">
    <w:name w:val="EndNote Bibliography"/>
    <w:basedOn w:val="Normal"/>
    <w:link w:val="EndNoteBibliographyChar"/>
    <w:rsid w:val="001567BE"/>
    <w:pPr>
      <w:spacing w:line="240" w:lineRule="auto"/>
    </w:pPr>
    <w:rPr>
      <w:rFonts w:ascii="Aptos" w:hAnsi="Aptos"/>
    </w:rPr>
  </w:style>
  <w:style w:type="character" w:customStyle="1" w:styleId="EndNoteBibliographyChar">
    <w:name w:val="EndNote Bibliography Char"/>
    <w:basedOn w:val="DefaultParagraphFont"/>
    <w:link w:val="EndNoteBibliography"/>
    <w:rsid w:val="001567BE"/>
    <w:rPr>
      <w:rFonts w:ascii="Aptos" w:hAnsi="Aptos"/>
    </w:rPr>
  </w:style>
  <w:style w:type="paragraph" w:styleId="Footer">
    <w:name w:val="footer"/>
    <w:basedOn w:val="Normal"/>
    <w:link w:val="FooterChar"/>
    <w:uiPriority w:val="99"/>
    <w:unhideWhenUsed/>
    <w:rsid w:val="009319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19E0"/>
  </w:style>
  <w:style w:type="character" w:styleId="PageNumber">
    <w:name w:val="page number"/>
    <w:basedOn w:val="DefaultParagraphFont"/>
    <w:uiPriority w:val="99"/>
    <w:semiHidden/>
    <w:unhideWhenUsed/>
    <w:rsid w:val="009319E0"/>
  </w:style>
  <w:style w:type="character" w:styleId="Hyperlink">
    <w:name w:val="Hyperlink"/>
    <w:basedOn w:val="DefaultParagraphFont"/>
    <w:uiPriority w:val="99"/>
    <w:unhideWhenUsed/>
    <w:rsid w:val="00F24BCD"/>
    <w:rPr>
      <w:color w:val="467886" w:themeColor="hyperlink"/>
      <w:u w:val="single"/>
    </w:rPr>
  </w:style>
  <w:style w:type="character" w:styleId="UnresolvedMention">
    <w:name w:val="Unresolved Mention"/>
    <w:basedOn w:val="DefaultParagraphFont"/>
    <w:uiPriority w:val="99"/>
    <w:semiHidden/>
    <w:unhideWhenUsed/>
    <w:rsid w:val="00F24BCD"/>
    <w:rPr>
      <w:color w:val="605E5C"/>
      <w:shd w:val="clear" w:color="auto" w:fill="E1DFDD"/>
    </w:rPr>
  </w:style>
  <w:style w:type="paragraph" w:styleId="Revision">
    <w:name w:val="Revision"/>
    <w:hidden/>
    <w:uiPriority w:val="99"/>
    <w:semiHidden/>
    <w:rsid w:val="00BC2E35"/>
    <w:pPr>
      <w:spacing w:after="0" w:line="240" w:lineRule="auto"/>
    </w:pPr>
  </w:style>
  <w:style w:type="character" w:styleId="CommentReference">
    <w:name w:val="annotation reference"/>
    <w:basedOn w:val="DefaultParagraphFont"/>
    <w:uiPriority w:val="99"/>
    <w:semiHidden/>
    <w:unhideWhenUsed/>
    <w:rsid w:val="002E4D56"/>
    <w:rPr>
      <w:sz w:val="16"/>
      <w:szCs w:val="16"/>
    </w:rPr>
  </w:style>
  <w:style w:type="paragraph" w:styleId="CommentText">
    <w:name w:val="annotation text"/>
    <w:basedOn w:val="Normal"/>
    <w:link w:val="CommentTextChar"/>
    <w:uiPriority w:val="99"/>
    <w:semiHidden/>
    <w:unhideWhenUsed/>
    <w:rsid w:val="002E4D56"/>
    <w:pPr>
      <w:spacing w:line="240" w:lineRule="auto"/>
    </w:pPr>
    <w:rPr>
      <w:sz w:val="20"/>
      <w:szCs w:val="20"/>
    </w:rPr>
  </w:style>
  <w:style w:type="character" w:customStyle="1" w:styleId="CommentTextChar">
    <w:name w:val="Comment Text Char"/>
    <w:basedOn w:val="DefaultParagraphFont"/>
    <w:link w:val="CommentText"/>
    <w:uiPriority w:val="99"/>
    <w:semiHidden/>
    <w:rsid w:val="002E4D56"/>
    <w:rPr>
      <w:sz w:val="20"/>
      <w:szCs w:val="20"/>
    </w:rPr>
  </w:style>
  <w:style w:type="paragraph" w:styleId="CommentSubject">
    <w:name w:val="annotation subject"/>
    <w:basedOn w:val="CommentText"/>
    <w:next w:val="CommentText"/>
    <w:link w:val="CommentSubjectChar"/>
    <w:uiPriority w:val="99"/>
    <w:semiHidden/>
    <w:unhideWhenUsed/>
    <w:rsid w:val="002E4D56"/>
    <w:rPr>
      <w:b/>
      <w:bCs/>
    </w:rPr>
  </w:style>
  <w:style w:type="character" w:customStyle="1" w:styleId="CommentSubjectChar">
    <w:name w:val="Comment Subject Char"/>
    <w:basedOn w:val="CommentTextChar"/>
    <w:link w:val="CommentSubject"/>
    <w:uiPriority w:val="99"/>
    <w:semiHidden/>
    <w:rsid w:val="002E4D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40</Words>
  <Characters>799</Characters>
  <Application>Microsoft Office Word</Application>
  <DocSecurity>0</DocSecurity>
  <Lines>72</Lines>
  <Paragraphs>5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ei Koike</dc:creator>
  <cp:keywords/>
  <dc:description/>
  <cp:lastModifiedBy>Yuhei Koike</cp:lastModifiedBy>
  <cp:revision>18</cp:revision>
  <dcterms:created xsi:type="dcterms:W3CDTF">2026-02-27T07:30:00Z</dcterms:created>
  <dcterms:modified xsi:type="dcterms:W3CDTF">2026-03-17T02:39:00Z</dcterms:modified>
</cp:coreProperties>
</file>